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3827" w14:textId="37B0DD87" w:rsidR="007B529F" w:rsidRPr="001242CA" w:rsidRDefault="00136523">
      <w:pPr>
        <w:rPr>
          <w:rFonts w:ascii="Times New Roman" w:hAnsi="Times New Roman" w:cs="Times New Roman"/>
          <w:bCs/>
        </w:rPr>
      </w:pPr>
      <w:r w:rsidRPr="001242CA">
        <w:rPr>
          <w:rFonts w:ascii="Times New Roman" w:hAnsi="Times New Roman" w:cs="Times New Roman"/>
          <w:bCs/>
          <w:sz w:val="28"/>
          <w:szCs w:val="28"/>
        </w:rPr>
        <w:t>Supplemental Table 1</w:t>
      </w:r>
      <w:r w:rsidR="00D538CF" w:rsidRPr="001242CA">
        <w:rPr>
          <w:rFonts w:ascii="Times New Roman" w:hAnsi="Times New Roman" w:cs="Times New Roman"/>
          <w:bCs/>
          <w:sz w:val="28"/>
          <w:szCs w:val="28"/>
        </w:rPr>
        <w:t>.</w:t>
      </w:r>
      <w:r w:rsidRPr="001242CA">
        <w:rPr>
          <w:rFonts w:ascii="Times New Roman" w:hAnsi="Times New Roman" w:cs="Times New Roman"/>
          <w:bCs/>
          <w:sz w:val="28"/>
          <w:szCs w:val="28"/>
        </w:rPr>
        <w:t xml:space="preserve"> The </w:t>
      </w:r>
      <w:r w:rsidR="00E14032" w:rsidRPr="001242CA">
        <w:rPr>
          <w:rFonts w:ascii="Times New Roman" w:hAnsi="Times New Roman" w:cs="Times New Roman"/>
          <w:bCs/>
          <w:sz w:val="28"/>
          <w:szCs w:val="28"/>
        </w:rPr>
        <w:t xml:space="preserve">characteristics between </w:t>
      </w:r>
      <w:r w:rsidR="00D538CF" w:rsidRPr="001242CA">
        <w:rPr>
          <w:rFonts w:ascii="Times New Roman" w:hAnsi="Times New Roman" w:cs="Times New Roman"/>
          <w:bCs/>
          <w:sz w:val="28"/>
          <w:szCs w:val="28"/>
        </w:rPr>
        <w:t>HPV</w:t>
      </w:r>
      <w:r w:rsidR="00E14032" w:rsidRPr="001242CA">
        <w:rPr>
          <w:rFonts w:ascii="Times New Roman" w:hAnsi="Times New Roman" w:cs="Times New Roman"/>
          <w:bCs/>
          <w:sz w:val="28"/>
          <w:szCs w:val="28"/>
        </w:rPr>
        <w:t xml:space="preserve"> negative patients and positive patient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45"/>
        <w:gridCol w:w="1940"/>
        <w:gridCol w:w="1940"/>
        <w:gridCol w:w="1273"/>
      </w:tblGrid>
      <w:tr w:rsidR="009545C2" w:rsidRPr="001242CA" w14:paraId="7FED70A0" w14:textId="77777777" w:rsidTr="0003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345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D98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206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Negative    </w:t>
            </w:r>
          </w:p>
        </w:tc>
        <w:tc>
          <w:tcPr>
            <w:tcW w:w="194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F6A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Positive    </w:t>
            </w:r>
          </w:p>
        </w:tc>
        <w:tc>
          <w:tcPr>
            <w:tcW w:w="127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29B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p.overall</w:t>
            </w:r>
          </w:p>
        </w:tc>
      </w:tr>
      <w:tr w:rsidR="009545C2" w:rsidRPr="001242CA" w14:paraId="58455894" w14:textId="77777777" w:rsidTr="0003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34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A2D5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4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B73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i/>
                <w:color w:val="000000"/>
                <w:sz w:val="22"/>
                <w:szCs w:val="22"/>
              </w:rPr>
              <w:t xml:space="preserve">     N=457      </w:t>
            </w:r>
          </w:p>
        </w:tc>
        <w:tc>
          <w:tcPr>
            <w:tcW w:w="194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CFA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i/>
                <w:color w:val="000000"/>
                <w:sz w:val="22"/>
                <w:szCs w:val="22"/>
              </w:rPr>
              <w:t xml:space="preserve">      N=30      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44DB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652B39E1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097E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B cells naiv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1DE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2 [0.00;0.06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464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2 [0.01;0.07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6C2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445  </w:t>
            </w:r>
          </w:p>
        </w:tc>
      </w:tr>
      <w:tr w:rsidR="009545C2" w:rsidRPr="001242CA" w14:paraId="37815124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4B5F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B cells memory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652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B41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4978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38  </w:t>
            </w:r>
          </w:p>
        </w:tc>
      </w:tr>
      <w:tr w:rsidR="009545C2" w:rsidRPr="001242CA" w14:paraId="41B63342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B608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Plasma cell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3696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1 [0.00;0.06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DEB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4 [0.01;0.07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5A6F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77  </w:t>
            </w:r>
          </w:p>
        </w:tc>
      </w:tr>
      <w:tr w:rsidR="009545C2" w:rsidRPr="001242CA" w14:paraId="42A14F87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4A24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T cells CD8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EE6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7 [0.03;0.14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4035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15 [0.11;0.22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1A15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9545C2" w:rsidRPr="001242CA" w14:paraId="16C1BC7C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B4DA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T cells CD4 naiv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DBA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4718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1F8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738  </w:t>
            </w:r>
          </w:p>
        </w:tc>
      </w:tr>
      <w:tr w:rsidR="009545C2" w:rsidRPr="001242CA" w14:paraId="3F9414A4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9713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T cells CD4 memory resting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65F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12 [0.05;0.18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285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7 [0.00;0.12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791C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9545C2" w:rsidRPr="001242CA" w14:paraId="75D19244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BFE1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T cells CD4 memory activated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EE96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4 [0.01;0.08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ADC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8 [0.04;0.11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C1D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9545C2" w:rsidRPr="001242CA" w14:paraId="4DEEF5F4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3A03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T cells follicular helper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2995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2 [0.00;0.05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FE36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6 [0.04;0.08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499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9545C2" w:rsidRPr="001242CA" w14:paraId="40736B08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7225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T cells regulatory (Tregs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F3D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1 [0.00;0.02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8FB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3 [0.01;0.05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4F0D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9545C2" w:rsidRPr="001242CA" w14:paraId="206330F4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EC6C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T cells gamma delta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AEE5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61DB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E028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598  </w:t>
            </w:r>
          </w:p>
        </w:tc>
      </w:tr>
      <w:tr w:rsidR="009545C2" w:rsidRPr="001242CA" w14:paraId="26A30938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D2FD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NK cells resting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FF4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2 [0.00;0.04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896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3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43BB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203  </w:t>
            </w:r>
          </w:p>
        </w:tc>
      </w:tr>
      <w:tr w:rsidR="009545C2" w:rsidRPr="001242CA" w14:paraId="0C642B32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6A3B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NK cells activated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3ECF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2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823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2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2FFF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333  </w:t>
            </w:r>
          </w:p>
        </w:tc>
      </w:tr>
      <w:tr w:rsidR="009545C2" w:rsidRPr="001242CA" w14:paraId="182F5051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E3AB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146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81DF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1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024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21  </w:t>
            </w:r>
          </w:p>
        </w:tc>
      </w:tr>
      <w:tr w:rsidR="009545C2" w:rsidRPr="001242CA" w14:paraId="0B7B7583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EF11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Macrophages M0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4F7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20 [0.12;0.31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795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13 [0.06;0.20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5C36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9545C2" w:rsidRPr="001242CA" w14:paraId="19F34B4B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D9AA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Macrophages M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15A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8 [0.04;0.13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07F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8 [0.06;0.11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BBA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860  </w:t>
            </w:r>
          </w:p>
        </w:tc>
      </w:tr>
      <w:tr w:rsidR="009545C2" w:rsidRPr="001242CA" w14:paraId="73CD49DE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2A41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Macrophages M2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DC75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9 [0.06;0.13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681B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6 [0.05;0.09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AD36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9545C2" w:rsidRPr="001242CA" w14:paraId="65BC0E9D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CAFA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Dendritic cells resting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A01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3 [0.01;0.06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EF2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2 [0.01;0.04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03A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411  </w:t>
            </w:r>
          </w:p>
        </w:tc>
      </w:tr>
      <w:tr w:rsidR="009545C2" w:rsidRPr="001242CA" w14:paraId="6A1AEEC7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8628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Dendritic cells activated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A6AB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2 [0.00;0.05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A49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3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3715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118  </w:t>
            </w:r>
          </w:p>
        </w:tc>
      </w:tr>
      <w:tr w:rsidR="009545C2" w:rsidRPr="001242CA" w14:paraId="7F8530B1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3371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Mast cells resting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462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2 [0.00;0.05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005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3 [0.00;0.05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D51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312  </w:t>
            </w:r>
          </w:p>
        </w:tc>
      </w:tr>
      <w:tr w:rsidR="009545C2" w:rsidRPr="001242CA" w14:paraId="1CB6014D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E5DF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Mast cells activated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615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4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614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B0F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106  </w:t>
            </w:r>
          </w:p>
        </w:tc>
      </w:tr>
      <w:tr w:rsidR="009545C2" w:rsidRPr="001242CA" w14:paraId="10C68CA9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B8B9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Eosinophil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4B3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D3FF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0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DA9C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440  </w:t>
            </w:r>
          </w:p>
        </w:tc>
      </w:tr>
      <w:tr w:rsidR="009545C2" w:rsidRPr="001242CA" w14:paraId="5B19B6E5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FBAC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Neutrophil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CBE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1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3AC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0.00 [0.00;0.01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951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49  </w:t>
            </w:r>
          </w:p>
        </w:tc>
      </w:tr>
      <w:tr w:rsidR="009545C2" w:rsidRPr="001242CA" w14:paraId="731DE4EC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437D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group: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D326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303F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B9C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9545C2" w:rsidRPr="001242CA" w14:paraId="54CFA27A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1A55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high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1E9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238 (52.1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A6C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5 (16.7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F056B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3972E017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FC89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low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E1EB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219 (47.9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DF8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25 (83.3%)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C16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2BBE0DFB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B15E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lastRenderedPageBreak/>
              <w:t>ag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22E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61.0 [53.0;69.0]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349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57.0 [53.0;60.0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469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06  </w:t>
            </w:r>
          </w:p>
        </w:tc>
      </w:tr>
      <w:tr w:rsidR="009545C2" w:rsidRPr="001242CA" w14:paraId="64F335E4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1FD7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43C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573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2FEC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63  </w:t>
            </w:r>
          </w:p>
        </w:tc>
      </w:tr>
      <w:tr w:rsidR="009545C2" w:rsidRPr="001242CA" w14:paraId="7205D0EA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5EC4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7778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124 (27.1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108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3 (10.0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23D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506EC4A3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95F8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39C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333 (72.9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D28C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27 (90.0%)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FD2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09063288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7F66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alcohol: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524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7E8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BEA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362  </w:t>
            </w:r>
          </w:p>
        </w:tc>
      </w:tr>
      <w:tr w:rsidR="009545C2" w:rsidRPr="001242CA" w14:paraId="28E30E16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518A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F59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144 (31.5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C51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6 (20.0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088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18AC3269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37F0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Not Reported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B2C8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11 (2.41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45CC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843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1B0A45D9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A683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A43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302 (66.1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B2E8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24 (80.0%)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56A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68C494E3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4F00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cStage: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A38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DEBE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F15F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9545C2" w:rsidRPr="001242CA" w14:paraId="0F70D663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BE53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stage i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6BA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24 (5.96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453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1 (5.88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82F5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30590875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3E39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stage ii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FBA2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65 (16.1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A312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3 (17.6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3FBD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7AA4BD5F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3F54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stage iii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56A7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75 (18.6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160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3 (17.6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618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52727A7B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DD1A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stage iv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DE06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239 (59.3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732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10 (58.8%)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A90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02600F94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A8D6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DFA6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CF3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C6F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9545C2" w:rsidRPr="001242CA" w14:paraId="4F289214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5657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G1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1C94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59 (13.3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237F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8EC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020B31E8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FA09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G2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03E9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277 (62.2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D6EA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14 (60.9%)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9D9B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6F1A09EC" w14:textId="77777777" w:rsidTr="000365E8">
        <w:trPr>
          <w:cantSplit/>
          <w:jc w:val="center"/>
        </w:trPr>
        <w:tc>
          <w:tcPr>
            <w:tcW w:w="33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48A8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G3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116C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109 (24.5%)  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5C81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7 (30.4%)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CB86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9545C2" w:rsidRPr="001242CA" w14:paraId="382C844D" w14:textId="77777777" w:rsidTr="000365E8">
        <w:trPr>
          <w:cantSplit/>
          <w:jc w:val="center"/>
        </w:trPr>
        <w:tc>
          <w:tcPr>
            <w:tcW w:w="334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94C6" w14:textId="77777777" w:rsidR="009545C2" w:rsidRPr="001242CA" w:rsidRDefault="009545C2" w:rsidP="000365E8">
            <w:pP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G4</w:t>
            </w:r>
          </w:p>
        </w:tc>
        <w:tc>
          <w:tcPr>
            <w:tcW w:w="19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5B73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0 (0.00%)    </w:t>
            </w:r>
          </w:p>
        </w:tc>
        <w:tc>
          <w:tcPr>
            <w:tcW w:w="19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3DB8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2 (8.70%)    </w:t>
            </w:r>
          </w:p>
        </w:tc>
        <w:tc>
          <w:tcPr>
            <w:tcW w:w="12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87C0" w14:textId="77777777" w:rsidR="009545C2" w:rsidRPr="001242CA" w:rsidRDefault="009545C2" w:rsidP="000365E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1242CA">
              <w:rPr>
                <w:rFonts w:ascii="Times New Roman" w:eastAsia="Helvetica" w:hAnsi="Times New Roman" w:cs="Times New Roman"/>
                <w:bCs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71FF23D4" w14:textId="77777777" w:rsidR="00C25B7A" w:rsidRPr="001242CA" w:rsidRDefault="00C25B7A">
      <w:pPr>
        <w:rPr>
          <w:rFonts w:ascii="Times New Roman" w:hAnsi="Times New Roman" w:cs="Times New Roman"/>
          <w:bCs/>
        </w:rPr>
      </w:pPr>
    </w:p>
    <w:p w14:paraId="638BF81D" w14:textId="38E47A1F" w:rsidR="00136523" w:rsidRPr="00DD0306" w:rsidRDefault="00A24050" w:rsidP="00A24050">
      <w:pPr>
        <w:rPr>
          <w:rFonts w:ascii="Times New Roman" w:eastAsia="宋体" w:hAnsi="Times New Roman" w:cs="Times New Roman"/>
          <w:bCs/>
          <w:color w:val="00B050"/>
        </w:rPr>
      </w:pPr>
      <w:r>
        <w:rPr>
          <w:rFonts w:ascii="Times New Roman" w:hAnsi="Times New Roman" w:cs="Times New Roman"/>
          <w:bCs/>
        </w:rPr>
        <w:t xml:space="preserve">Note: </w:t>
      </w:r>
      <w:r w:rsidRPr="00A24050">
        <w:rPr>
          <w:rFonts w:ascii="Times New Roman" w:hAnsi="Times New Roman" w:cs="Times New Roman"/>
          <w:bCs/>
        </w:rPr>
        <w:t xml:space="preserve">The values of continuous variable such as cell content were showed as median [first quantile, third quantile]. </w:t>
      </w:r>
      <w:r w:rsidRPr="00DD0306">
        <w:rPr>
          <w:rFonts w:ascii="Times New Roman" w:hAnsi="Times New Roman" w:cs="Times New Roman"/>
          <w:bCs/>
          <w:color w:val="00B050"/>
        </w:rPr>
        <w:t>Categorical variables were showed in number(percentage), and difference were detected by Chi squared test. Kruskal Wallis test was used to determine statistically significant difference between groups.</w:t>
      </w:r>
    </w:p>
    <w:sectPr w:rsidR="00136523" w:rsidRPr="00DD03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523"/>
    <w:rsid w:val="001242CA"/>
    <w:rsid w:val="00136523"/>
    <w:rsid w:val="002A50F0"/>
    <w:rsid w:val="003A0221"/>
    <w:rsid w:val="00466DE9"/>
    <w:rsid w:val="004D0AA6"/>
    <w:rsid w:val="005856B1"/>
    <w:rsid w:val="007053E4"/>
    <w:rsid w:val="007A1EAD"/>
    <w:rsid w:val="007B529F"/>
    <w:rsid w:val="009545C2"/>
    <w:rsid w:val="009D28EC"/>
    <w:rsid w:val="009E4F11"/>
    <w:rsid w:val="00A24050"/>
    <w:rsid w:val="00B17051"/>
    <w:rsid w:val="00C25B7A"/>
    <w:rsid w:val="00C70A08"/>
    <w:rsid w:val="00CA02A4"/>
    <w:rsid w:val="00D35C82"/>
    <w:rsid w:val="00D538CF"/>
    <w:rsid w:val="00DD0306"/>
    <w:rsid w:val="00E14032"/>
    <w:rsid w:val="00F8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16A4D"/>
  <w15:chartTrackingRefBased/>
  <w15:docId w15:val="{8D791978-15F3-DD41-9287-61D949429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9545C2"/>
    <w:pPr>
      <w:spacing w:after="200"/>
    </w:pPr>
    <w:rPr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 Smith</dc:creator>
  <cp:keywords/>
  <dc:description/>
  <cp:lastModifiedBy>Pan Gao</cp:lastModifiedBy>
  <cp:revision>21</cp:revision>
  <dcterms:created xsi:type="dcterms:W3CDTF">2021-06-13T01:15:00Z</dcterms:created>
  <dcterms:modified xsi:type="dcterms:W3CDTF">2021-08-21T06:43:00Z</dcterms:modified>
</cp:coreProperties>
</file>